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72A5" w:rsidRPr="00C63688" w:rsidRDefault="00D272A5" w:rsidP="00D272A5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C63688">
        <w:rPr>
          <w:rFonts w:ascii="Times New Roman" w:hAnsi="Times New Roman" w:cs="Times New Roman"/>
          <w:b/>
          <w:sz w:val="24"/>
          <w:szCs w:val="24"/>
        </w:rPr>
        <w:t xml:space="preserve">Supplemental Table 1. Fold Change in Drug </w:t>
      </w:r>
      <w:r>
        <w:rPr>
          <w:rFonts w:ascii="Times New Roman" w:hAnsi="Times New Roman" w:cs="Times New Roman"/>
          <w:b/>
          <w:sz w:val="24"/>
          <w:szCs w:val="24"/>
        </w:rPr>
        <w:t>Susceptibilities Caused by Over</w:t>
      </w:r>
      <w:r w:rsidRPr="00C63688">
        <w:rPr>
          <w:rFonts w:ascii="Times New Roman" w:hAnsi="Times New Roman" w:cs="Times New Roman"/>
          <w:b/>
          <w:sz w:val="24"/>
          <w:szCs w:val="24"/>
        </w:rPr>
        <w:t xml:space="preserve">expression or Deletion of </w:t>
      </w:r>
      <w:r w:rsidRPr="00C63688">
        <w:rPr>
          <w:rFonts w:ascii="Times New Roman" w:hAnsi="Times New Roman" w:cs="Times New Roman"/>
          <w:b/>
          <w:i/>
          <w:sz w:val="24"/>
          <w:szCs w:val="24"/>
        </w:rPr>
        <w:t>ERG</w:t>
      </w:r>
      <w:r w:rsidRPr="00C63688">
        <w:rPr>
          <w:rFonts w:ascii="Times New Roman" w:hAnsi="Times New Roman" w:cs="Times New Roman"/>
          <w:b/>
          <w:sz w:val="24"/>
          <w:szCs w:val="24"/>
        </w:rPr>
        <w:t xml:space="preserve"> genes</w:t>
      </w:r>
    </w:p>
    <w:tbl>
      <w:tblPr>
        <w:tblW w:w="8260" w:type="dxa"/>
        <w:jc w:val="center"/>
        <w:tblBorders>
          <w:insideH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22"/>
        <w:gridCol w:w="785"/>
        <w:gridCol w:w="916"/>
        <w:gridCol w:w="915"/>
        <w:gridCol w:w="865"/>
        <w:gridCol w:w="917"/>
        <w:gridCol w:w="922"/>
        <w:gridCol w:w="908"/>
        <w:gridCol w:w="910"/>
      </w:tblGrid>
      <w:tr w:rsidR="00D272A5" w:rsidRPr="00C63688" w:rsidTr="00A55D67">
        <w:trPr>
          <w:trHeight w:val="412"/>
          <w:jc w:val="center"/>
        </w:trPr>
        <w:tc>
          <w:tcPr>
            <w:tcW w:w="1122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ains</w:t>
            </w:r>
          </w:p>
        </w:tc>
        <w:tc>
          <w:tcPr>
            <w:tcW w:w="785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V</w:t>
            </w:r>
          </w:p>
        </w:tc>
        <w:tc>
          <w:tcPr>
            <w:tcW w:w="916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B</w:t>
            </w:r>
          </w:p>
        </w:tc>
        <w:tc>
          <w:tcPr>
            <w:tcW w:w="915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L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</w:p>
        </w:tc>
        <w:tc>
          <w:tcPr>
            <w:tcW w:w="865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N</w:t>
            </w:r>
          </w:p>
        </w:tc>
        <w:tc>
          <w:tcPr>
            <w:tcW w:w="917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YS</w:t>
            </w:r>
          </w:p>
        </w:tc>
        <w:tc>
          <w:tcPr>
            <w:tcW w:w="922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MB</w:t>
            </w:r>
          </w:p>
        </w:tc>
        <w:tc>
          <w:tcPr>
            <w:tcW w:w="908" w:type="dxa"/>
            <w:vAlign w:val="center"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S</w:t>
            </w:r>
          </w:p>
        </w:tc>
        <w:tc>
          <w:tcPr>
            <w:tcW w:w="910" w:type="dxa"/>
            <w:vAlign w:val="center"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X</w:t>
            </w:r>
          </w:p>
        </w:tc>
      </w:tr>
      <w:tr w:rsidR="00D272A5" w:rsidRPr="00C63688" w:rsidTr="00A55D67">
        <w:trPr>
          <w:trHeight w:val="201"/>
          <w:jc w:val="center"/>
        </w:trPr>
        <w:tc>
          <w:tcPr>
            <w:tcW w:w="1122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T</w:t>
            </w:r>
          </w:p>
        </w:tc>
        <w:tc>
          <w:tcPr>
            <w:tcW w:w="785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16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15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865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17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22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08" w:type="dxa"/>
            <w:vAlign w:val="center"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10" w:type="dxa"/>
            <w:vAlign w:val="center"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</w:tr>
      <w:tr w:rsidR="00D272A5" w:rsidRPr="00C63688" w:rsidTr="00A55D67">
        <w:trPr>
          <w:trHeight w:val="412"/>
          <w:jc w:val="center"/>
        </w:trPr>
        <w:tc>
          <w:tcPr>
            <w:tcW w:w="1122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5F4DB7" w:rsidRDefault="00D272A5" w:rsidP="00A55D67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F4DB7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ERG10</w:t>
            </w:r>
          </w:p>
        </w:tc>
        <w:tc>
          <w:tcPr>
            <w:tcW w:w="785" w:type="dxa"/>
            <w:shd w:val="clear" w:color="auto" w:fill="9BC2E6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916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15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865" w:type="dxa"/>
            <w:shd w:val="clear" w:color="auto" w:fill="FF9999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917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22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08" w:type="dxa"/>
            <w:vAlign w:val="center"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10" w:type="dxa"/>
            <w:vAlign w:val="center"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</w:tr>
      <w:tr w:rsidR="00D272A5" w:rsidRPr="00C63688" w:rsidTr="00A55D67">
        <w:trPr>
          <w:trHeight w:val="412"/>
          <w:jc w:val="center"/>
        </w:trPr>
        <w:tc>
          <w:tcPr>
            <w:tcW w:w="1122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5F4DB7" w:rsidRDefault="00D272A5" w:rsidP="00A55D67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F4DB7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ERG13</w:t>
            </w:r>
          </w:p>
        </w:tc>
        <w:tc>
          <w:tcPr>
            <w:tcW w:w="785" w:type="dxa"/>
            <w:shd w:val="clear" w:color="auto" w:fill="9BC2E6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916" w:type="dxa"/>
            <w:shd w:val="clear" w:color="auto" w:fill="9BC2E6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915" w:type="dxa"/>
            <w:shd w:val="clear" w:color="auto" w:fill="FF9999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865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17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22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08" w:type="dxa"/>
            <w:vAlign w:val="center"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10" w:type="dxa"/>
            <w:vAlign w:val="center"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</w:tr>
      <w:tr w:rsidR="00D272A5" w:rsidRPr="00C63688" w:rsidTr="00A55D67">
        <w:trPr>
          <w:trHeight w:val="412"/>
          <w:jc w:val="center"/>
        </w:trPr>
        <w:tc>
          <w:tcPr>
            <w:tcW w:w="1122" w:type="dxa"/>
            <w:shd w:val="clear" w:color="auto" w:fill="FFE599" w:themeFill="accent4" w:themeFillTint="66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5F4DB7" w:rsidRDefault="00D272A5" w:rsidP="00A55D67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F4DB7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HMG1</w:t>
            </w:r>
          </w:p>
        </w:tc>
        <w:tc>
          <w:tcPr>
            <w:tcW w:w="785" w:type="dxa"/>
            <w:shd w:val="clear" w:color="auto" w:fill="9BC2E6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916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15" w:type="dxa"/>
            <w:shd w:val="clear" w:color="auto" w:fill="2F75B5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865" w:type="dxa"/>
            <w:shd w:val="clear" w:color="auto" w:fill="2F75B5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917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22" w:type="dxa"/>
            <w:shd w:val="clear" w:color="auto" w:fill="9BC2E6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10" w:type="dxa"/>
            <w:shd w:val="clear" w:color="auto" w:fill="auto"/>
            <w:vAlign w:val="center"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</w:tr>
      <w:tr w:rsidR="00D272A5" w:rsidRPr="00C63688" w:rsidTr="00A55D67">
        <w:trPr>
          <w:trHeight w:val="412"/>
          <w:jc w:val="center"/>
        </w:trPr>
        <w:tc>
          <w:tcPr>
            <w:tcW w:w="1122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5F4DB7" w:rsidRDefault="00D272A5" w:rsidP="00A55D67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F4DB7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∆hmg1</w:t>
            </w:r>
          </w:p>
        </w:tc>
        <w:tc>
          <w:tcPr>
            <w:tcW w:w="785" w:type="dxa"/>
            <w:shd w:val="clear" w:color="auto" w:fill="2E74B5" w:themeFill="accent1" w:themeFillShade="BF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916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15" w:type="dxa"/>
            <w:shd w:val="clear" w:color="auto" w:fill="FF0000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865" w:type="dxa"/>
            <w:shd w:val="clear" w:color="auto" w:fill="FF9999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917" w:type="dxa"/>
            <w:shd w:val="clear" w:color="auto" w:fill="FF9999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922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10" w:type="dxa"/>
            <w:shd w:val="clear" w:color="auto" w:fill="auto"/>
            <w:vAlign w:val="center"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</w:tr>
      <w:tr w:rsidR="00D272A5" w:rsidRPr="00C63688" w:rsidTr="00A55D67">
        <w:trPr>
          <w:trHeight w:val="412"/>
          <w:jc w:val="center"/>
        </w:trPr>
        <w:tc>
          <w:tcPr>
            <w:tcW w:w="1122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5F4DB7" w:rsidRDefault="00D272A5" w:rsidP="00A55D67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F4DB7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HMG2</w:t>
            </w:r>
          </w:p>
        </w:tc>
        <w:tc>
          <w:tcPr>
            <w:tcW w:w="785" w:type="dxa"/>
            <w:shd w:val="clear" w:color="auto" w:fill="9BC2E6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916" w:type="dxa"/>
            <w:shd w:val="clear" w:color="auto" w:fill="FF9999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915" w:type="dxa"/>
            <w:shd w:val="clear" w:color="auto" w:fill="9BC2E6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865" w:type="dxa"/>
            <w:shd w:val="clear" w:color="auto" w:fill="9BC2E6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917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22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10" w:type="dxa"/>
            <w:shd w:val="clear" w:color="auto" w:fill="auto"/>
            <w:vAlign w:val="center"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</w:tr>
      <w:tr w:rsidR="00D272A5" w:rsidRPr="00C63688" w:rsidTr="00A55D67">
        <w:trPr>
          <w:trHeight w:val="412"/>
          <w:jc w:val="center"/>
        </w:trPr>
        <w:tc>
          <w:tcPr>
            <w:tcW w:w="1122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5F4DB7" w:rsidRDefault="00D272A5" w:rsidP="00A55D67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F4DB7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∆hmg2</w:t>
            </w:r>
          </w:p>
        </w:tc>
        <w:tc>
          <w:tcPr>
            <w:tcW w:w="785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16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15" w:type="dxa"/>
            <w:shd w:val="clear" w:color="auto" w:fill="FF9999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865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17" w:type="dxa"/>
            <w:shd w:val="clear" w:color="auto" w:fill="FF9999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922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10" w:type="dxa"/>
            <w:shd w:val="clear" w:color="auto" w:fill="auto"/>
            <w:vAlign w:val="center"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</w:tr>
      <w:tr w:rsidR="00D272A5" w:rsidRPr="00C63688" w:rsidTr="00A55D67">
        <w:trPr>
          <w:trHeight w:val="412"/>
          <w:jc w:val="center"/>
        </w:trPr>
        <w:tc>
          <w:tcPr>
            <w:tcW w:w="1122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5F4DB7" w:rsidRDefault="00D272A5" w:rsidP="00A55D67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F4DB7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ERG12</w:t>
            </w:r>
          </w:p>
        </w:tc>
        <w:tc>
          <w:tcPr>
            <w:tcW w:w="785" w:type="dxa"/>
            <w:shd w:val="clear" w:color="auto" w:fill="9BC2E6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916" w:type="dxa"/>
            <w:shd w:val="clear" w:color="auto" w:fill="9BC2E6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915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865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17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22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10" w:type="dxa"/>
            <w:shd w:val="clear" w:color="auto" w:fill="auto"/>
            <w:vAlign w:val="center"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</w:tr>
      <w:tr w:rsidR="00D272A5" w:rsidRPr="00C63688" w:rsidTr="00A55D67">
        <w:trPr>
          <w:trHeight w:val="201"/>
          <w:jc w:val="center"/>
        </w:trPr>
        <w:tc>
          <w:tcPr>
            <w:tcW w:w="1122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5F4DB7" w:rsidRDefault="00D272A5" w:rsidP="00A55D67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F4DB7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ERG8</w:t>
            </w:r>
          </w:p>
        </w:tc>
        <w:tc>
          <w:tcPr>
            <w:tcW w:w="785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16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15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865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17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22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10" w:type="dxa"/>
            <w:shd w:val="clear" w:color="auto" w:fill="auto"/>
            <w:vAlign w:val="center"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</w:tr>
      <w:tr w:rsidR="00D272A5" w:rsidRPr="00C63688" w:rsidTr="00A55D67">
        <w:trPr>
          <w:trHeight w:val="412"/>
          <w:jc w:val="center"/>
        </w:trPr>
        <w:tc>
          <w:tcPr>
            <w:tcW w:w="1122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5F4DB7" w:rsidRDefault="00D272A5" w:rsidP="00A55D67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F4DB7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ERG19</w:t>
            </w:r>
          </w:p>
        </w:tc>
        <w:tc>
          <w:tcPr>
            <w:tcW w:w="785" w:type="dxa"/>
            <w:shd w:val="clear" w:color="auto" w:fill="FF9999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916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15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865" w:type="dxa"/>
            <w:shd w:val="clear" w:color="auto" w:fill="9BC2E6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917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22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10" w:type="dxa"/>
            <w:shd w:val="clear" w:color="auto" w:fill="auto"/>
            <w:vAlign w:val="center"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</w:tr>
      <w:tr w:rsidR="00D272A5" w:rsidRPr="00C63688" w:rsidTr="00A55D67">
        <w:trPr>
          <w:trHeight w:val="201"/>
          <w:jc w:val="center"/>
        </w:trPr>
        <w:tc>
          <w:tcPr>
            <w:tcW w:w="1122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:rsidR="00D272A5" w:rsidRPr="005F4DB7" w:rsidRDefault="00D272A5" w:rsidP="00A55D67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5F4DB7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IDI1</w:t>
            </w:r>
          </w:p>
        </w:tc>
        <w:tc>
          <w:tcPr>
            <w:tcW w:w="785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16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15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865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17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22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10" w:type="dxa"/>
            <w:shd w:val="clear" w:color="auto" w:fill="auto"/>
            <w:vAlign w:val="center"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</w:tr>
      <w:tr w:rsidR="00D272A5" w:rsidRPr="00C63688" w:rsidTr="00A55D67">
        <w:trPr>
          <w:trHeight w:val="201"/>
          <w:jc w:val="center"/>
        </w:trPr>
        <w:tc>
          <w:tcPr>
            <w:tcW w:w="1122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:rsidR="00D272A5" w:rsidRPr="005F4DB7" w:rsidRDefault="00D272A5" w:rsidP="00A55D67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5F4DB7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ERG20</w:t>
            </w:r>
          </w:p>
        </w:tc>
        <w:tc>
          <w:tcPr>
            <w:tcW w:w="785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16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15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865" w:type="dxa"/>
            <w:shd w:val="clear" w:color="auto" w:fill="FF9999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917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22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10" w:type="dxa"/>
            <w:shd w:val="clear" w:color="auto" w:fill="auto"/>
            <w:vAlign w:val="center"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</w:tr>
      <w:tr w:rsidR="00D272A5" w:rsidRPr="00C63688" w:rsidTr="00A55D67">
        <w:trPr>
          <w:trHeight w:val="201"/>
          <w:jc w:val="center"/>
        </w:trPr>
        <w:tc>
          <w:tcPr>
            <w:tcW w:w="1122" w:type="dxa"/>
            <w:shd w:val="clear" w:color="auto" w:fill="FFE599" w:themeFill="accent4" w:themeFillTint="66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5F4DB7" w:rsidRDefault="00D272A5" w:rsidP="00A55D67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F4DB7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ERG9</w:t>
            </w:r>
          </w:p>
        </w:tc>
        <w:tc>
          <w:tcPr>
            <w:tcW w:w="785" w:type="dxa"/>
            <w:shd w:val="clear" w:color="auto" w:fill="2F75B5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916" w:type="dxa"/>
            <w:shd w:val="clear" w:color="auto" w:fill="2F75B5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915" w:type="dxa"/>
            <w:shd w:val="clear" w:color="auto" w:fill="9BC2E6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865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17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22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10" w:type="dxa"/>
            <w:shd w:val="clear" w:color="auto" w:fill="auto"/>
            <w:vAlign w:val="center"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</w:tr>
      <w:tr w:rsidR="00D272A5" w:rsidRPr="00C63688" w:rsidTr="00A55D67">
        <w:trPr>
          <w:trHeight w:val="412"/>
          <w:jc w:val="center"/>
        </w:trPr>
        <w:tc>
          <w:tcPr>
            <w:tcW w:w="1122" w:type="dxa"/>
            <w:shd w:val="clear" w:color="auto" w:fill="FFE599" w:themeFill="accent4" w:themeFillTint="66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5F4DB7" w:rsidRDefault="00D272A5" w:rsidP="00A55D67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F4DB7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ERG1</w:t>
            </w:r>
          </w:p>
        </w:tc>
        <w:tc>
          <w:tcPr>
            <w:tcW w:w="785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16" w:type="dxa"/>
            <w:shd w:val="clear" w:color="auto" w:fill="2F75B5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915" w:type="dxa"/>
            <w:shd w:val="clear" w:color="auto" w:fill="9BC2E6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865" w:type="dxa"/>
            <w:shd w:val="clear" w:color="auto" w:fill="2F75B5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917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22" w:type="dxa"/>
            <w:shd w:val="clear" w:color="auto" w:fill="9BC2E6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10" w:type="dxa"/>
            <w:shd w:val="clear" w:color="auto" w:fill="auto"/>
            <w:vAlign w:val="center"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</w:tr>
      <w:tr w:rsidR="00D272A5" w:rsidRPr="00C63688" w:rsidTr="00A55D67">
        <w:trPr>
          <w:trHeight w:val="201"/>
          <w:jc w:val="center"/>
        </w:trPr>
        <w:tc>
          <w:tcPr>
            <w:tcW w:w="1122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5F4DB7" w:rsidRDefault="00D272A5" w:rsidP="00A55D67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F4DB7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ERG7</w:t>
            </w:r>
          </w:p>
        </w:tc>
        <w:tc>
          <w:tcPr>
            <w:tcW w:w="785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16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15" w:type="dxa"/>
            <w:shd w:val="clear" w:color="auto" w:fill="9BC2E6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865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17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22" w:type="dxa"/>
            <w:shd w:val="clear" w:color="auto" w:fill="9BC2E6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10" w:type="dxa"/>
            <w:shd w:val="clear" w:color="auto" w:fill="auto"/>
            <w:vAlign w:val="center"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</w:tr>
      <w:tr w:rsidR="00D272A5" w:rsidRPr="00C63688" w:rsidTr="00A55D67">
        <w:trPr>
          <w:trHeight w:val="201"/>
          <w:jc w:val="center"/>
        </w:trPr>
        <w:tc>
          <w:tcPr>
            <w:tcW w:w="1122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5F4DB7" w:rsidRDefault="00D272A5" w:rsidP="00A55D67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F4DB7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ERG11</w:t>
            </w:r>
          </w:p>
        </w:tc>
        <w:tc>
          <w:tcPr>
            <w:tcW w:w="785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16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15" w:type="dxa"/>
            <w:shd w:val="clear" w:color="auto" w:fill="FF0000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865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17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22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10" w:type="dxa"/>
            <w:shd w:val="clear" w:color="auto" w:fill="auto"/>
            <w:vAlign w:val="center"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</w:tr>
      <w:tr w:rsidR="00D272A5" w:rsidRPr="00C63688" w:rsidTr="00A55D67">
        <w:trPr>
          <w:trHeight w:val="201"/>
          <w:jc w:val="center"/>
        </w:trPr>
        <w:tc>
          <w:tcPr>
            <w:tcW w:w="1122" w:type="dxa"/>
            <w:shd w:val="clear" w:color="auto" w:fill="FFE599" w:themeFill="accent4" w:themeFillTint="66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5F4DB7" w:rsidRDefault="00D272A5" w:rsidP="00A55D67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F4DB7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NCP1</w:t>
            </w:r>
          </w:p>
        </w:tc>
        <w:tc>
          <w:tcPr>
            <w:tcW w:w="785" w:type="dxa"/>
            <w:shd w:val="clear" w:color="auto" w:fill="9BC2E6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916" w:type="dxa"/>
            <w:shd w:val="clear" w:color="auto" w:fill="9BC2E6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915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865" w:type="dxa"/>
            <w:shd w:val="clear" w:color="auto" w:fill="2F75B5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</w:t>
            </w:r>
          </w:p>
        </w:tc>
        <w:tc>
          <w:tcPr>
            <w:tcW w:w="917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22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10" w:type="dxa"/>
            <w:shd w:val="clear" w:color="auto" w:fill="2E74B5" w:themeFill="accent1" w:themeFillShade="BF"/>
            <w:vAlign w:val="center"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</w:tr>
      <w:tr w:rsidR="00D272A5" w:rsidRPr="00C63688" w:rsidTr="00A55D67">
        <w:trPr>
          <w:trHeight w:val="412"/>
          <w:jc w:val="center"/>
        </w:trPr>
        <w:tc>
          <w:tcPr>
            <w:tcW w:w="1122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5F4DB7" w:rsidRDefault="00D272A5" w:rsidP="00A55D67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F4DB7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ERG24</w:t>
            </w:r>
          </w:p>
        </w:tc>
        <w:tc>
          <w:tcPr>
            <w:tcW w:w="785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16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15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865" w:type="dxa"/>
            <w:shd w:val="clear" w:color="auto" w:fill="FF0000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8</w:t>
            </w:r>
          </w:p>
        </w:tc>
        <w:tc>
          <w:tcPr>
            <w:tcW w:w="917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22" w:type="dxa"/>
            <w:shd w:val="clear" w:color="auto" w:fill="9BC2E6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10" w:type="dxa"/>
            <w:shd w:val="clear" w:color="auto" w:fill="2E74B5" w:themeFill="accent1" w:themeFillShade="BF"/>
            <w:vAlign w:val="center"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</w:tr>
      <w:tr w:rsidR="00D272A5" w:rsidRPr="00C63688" w:rsidTr="00A55D67">
        <w:trPr>
          <w:trHeight w:val="412"/>
          <w:jc w:val="center"/>
        </w:trPr>
        <w:tc>
          <w:tcPr>
            <w:tcW w:w="1122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5F4DB7" w:rsidRDefault="00D272A5" w:rsidP="00A55D67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F4DB7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∆erg24</w:t>
            </w:r>
          </w:p>
        </w:tc>
        <w:tc>
          <w:tcPr>
            <w:tcW w:w="785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16" w:type="dxa"/>
            <w:shd w:val="clear" w:color="auto" w:fill="FF9999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915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865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17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22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10" w:type="dxa"/>
            <w:shd w:val="clear" w:color="auto" w:fill="auto"/>
            <w:vAlign w:val="center"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</w:tr>
      <w:tr w:rsidR="00D272A5" w:rsidRPr="00C63688" w:rsidTr="00A55D67">
        <w:trPr>
          <w:trHeight w:val="412"/>
          <w:jc w:val="center"/>
        </w:trPr>
        <w:tc>
          <w:tcPr>
            <w:tcW w:w="1122" w:type="dxa"/>
            <w:shd w:val="clear" w:color="auto" w:fill="FFE599" w:themeFill="accent4" w:themeFillTint="66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5F4DB7" w:rsidRDefault="00D272A5" w:rsidP="00A55D67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F4DB7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ERG25</w:t>
            </w:r>
          </w:p>
        </w:tc>
        <w:tc>
          <w:tcPr>
            <w:tcW w:w="785" w:type="dxa"/>
            <w:shd w:val="clear" w:color="auto" w:fill="9BC2E6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916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15" w:type="dxa"/>
            <w:shd w:val="clear" w:color="auto" w:fill="9BC2E6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865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17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22" w:type="dxa"/>
            <w:shd w:val="clear" w:color="auto" w:fill="9BC2E6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10" w:type="dxa"/>
            <w:shd w:val="clear" w:color="auto" w:fill="auto"/>
            <w:vAlign w:val="center"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</w:tr>
      <w:tr w:rsidR="00D272A5" w:rsidRPr="00C63688" w:rsidTr="00A55D67">
        <w:trPr>
          <w:trHeight w:val="412"/>
          <w:jc w:val="center"/>
        </w:trPr>
        <w:tc>
          <w:tcPr>
            <w:tcW w:w="1122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5F4DB7" w:rsidRDefault="00D272A5" w:rsidP="00A55D67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F4DB7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ERG26</w:t>
            </w:r>
          </w:p>
        </w:tc>
        <w:tc>
          <w:tcPr>
            <w:tcW w:w="785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16" w:type="dxa"/>
            <w:shd w:val="clear" w:color="auto" w:fill="2F75B5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915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865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17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22" w:type="dxa"/>
            <w:shd w:val="clear" w:color="auto" w:fill="2F75B5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10" w:type="dxa"/>
            <w:shd w:val="clear" w:color="auto" w:fill="auto"/>
            <w:vAlign w:val="center"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</w:tr>
      <w:tr w:rsidR="00D272A5" w:rsidRPr="00C63688" w:rsidTr="00A55D67">
        <w:trPr>
          <w:trHeight w:val="412"/>
          <w:jc w:val="center"/>
        </w:trPr>
        <w:tc>
          <w:tcPr>
            <w:tcW w:w="1122" w:type="dxa"/>
            <w:shd w:val="clear" w:color="auto" w:fill="FFE599" w:themeFill="accent4" w:themeFillTint="66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5F4DB7" w:rsidRDefault="00D272A5" w:rsidP="00A55D67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F4DB7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ERG27</w:t>
            </w:r>
          </w:p>
        </w:tc>
        <w:tc>
          <w:tcPr>
            <w:tcW w:w="785" w:type="dxa"/>
            <w:shd w:val="clear" w:color="auto" w:fill="9BC2E6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916" w:type="dxa"/>
            <w:shd w:val="clear" w:color="auto" w:fill="9BC2E6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915" w:type="dxa"/>
            <w:shd w:val="clear" w:color="auto" w:fill="9BC2E6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865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17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22" w:type="dxa"/>
            <w:shd w:val="clear" w:color="auto" w:fill="9BC2E6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10" w:type="dxa"/>
            <w:shd w:val="clear" w:color="auto" w:fill="auto"/>
            <w:vAlign w:val="center"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</w:tr>
      <w:tr w:rsidR="00D272A5" w:rsidRPr="00C63688" w:rsidTr="00A55D67">
        <w:trPr>
          <w:trHeight w:val="412"/>
          <w:jc w:val="center"/>
        </w:trPr>
        <w:tc>
          <w:tcPr>
            <w:tcW w:w="1122" w:type="dxa"/>
            <w:tcBorders>
              <w:top w:val="single" w:sz="4" w:space="0" w:color="auto"/>
            </w:tcBorders>
            <w:shd w:val="clear" w:color="auto" w:fill="FFE599" w:themeFill="accent4" w:themeFillTint="66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5F4DB7" w:rsidRDefault="00D272A5" w:rsidP="00A55D67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F4DB7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ERG28</w:t>
            </w:r>
          </w:p>
        </w:tc>
        <w:tc>
          <w:tcPr>
            <w:tcW w:w="785" w:type="dxa"/>
            <w:tcBorders>
              <w:top w:val="single" w:sz="4" w:space="0" w:color="auto"/>
            </w:tcBorders>
            <w:shd w:val="clear" w:color="auto" w:fill="9BC2E6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91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15" w:type="dxa"/>
            <w:tcBorders>
              <w:top w:val="single" w:sz="4" w:space="0" w:color="auto"/>
            </w:tcBorders>
            <w:shd w:val="clear" w:color="auto" w:fill="9BC2E6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865" w:type="dxa"/>
            <w:tcBorders>
              <w:top w:val="single" w:sz="4" w:space="0" w:color="auto"/>
            </w:tcBorders>
            <w:shd w:val="clear" w:color="auto" w:fill="9BC2E6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91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22" w:type="dxa"/>
            <w:tcBorders>
              <w:top w:val="single" w:sz="4" w:space="0" w:color="auto"/>
            </w:tcBorders>
            <w:shd w:val="clear" w:color="auto" w:fill="9BC2E6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9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</w:tr>
      <w:tr w:rsidR="00D272A5" w:rsidRPr="00C63688" w:rsidTr="00A55D67">
        <w:trPr>
          <w:trHeight w:val="412"/>
          <w:jc w:val="center"/>
        </w:trPr>
        <w:tc>
          <w:tcPr>
            <w:tcW w:w="1122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5F4DB7" w:rsidRDefault="00D272A5" w:rsidP="00A55D67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F4DB7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∆erg28</w:t>
            </w:r>
          </w:p>
        </w:tc>
        <w:tc>
          <w:tcPr>
            <w:tcW w:w="785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16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15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865" w:type="dxa"/>
            <w:shd w:val="clear" w:color="auto" w:fill="9BC2E6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917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22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10" w:type="dxa"/>
            <w:shd w:val="clear" w:color="auto" w:fill="auto"/>
            <w:vAlign w:val="center"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</w:tr>
      <w:tr w:rsidR="00D272A5" w:rsidRPr="00C63688" w:rsidTr="00A55D67">
        <w:trPr>
          <w:trHeight w:val="412"/>
          <w:jc w:val="center"/>
        </w:trPr>
        <w:tc>
          <w:tcPr>
            <w:tcW w:w="1122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5F4DB7" w:rsidRDefault="00D272A5" w:rsidP="00A55D67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F4DB7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lastRenderedPageBreak/>
              <w:t>ERG29</w:t>
            </w:r>
          </w:p>
        </w:tc>
        <w:tc>
          <w:tcPr>
            <w:tcW w:w="785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16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15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865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17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22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10" w:type="dxa"/>
            <w:shd w:val="clear" w:color="auto" w:fill="auto"/>
            <w:vAlign w:val="center"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</w:tr>
      <w:tr w:rsidR="00D272A5" w:rsidRPr="00C63688" w:rsidTr="00A55D67">
        <w:trPr>
          <w:trHeight w:val="412"/>
          <w:jc w:val="center"/>
        </w:trPr>
        <w:tc>
          <w:tcPr>
            <w:tcW w:w="1122" w:type="dxa"/>
            <w:shd w:val="clear" w:color="auto" w:fill="FFE599" w:themeFill="accent4" w:themeFillTint="66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5F4DB7" w:rsidRDefault="00D272A5" w:rsidP="00A55D67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F4DB7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ERG6</w:t>
            </w:r>
          </w:p>
        </w:tc>
        <w:tc>
          <w:tcPr>
            <w:tcW w:w="785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16" w:type="dxa"/>
            <w:shd w:val="clear" w:color="auto" w:fill="9BC2E6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915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865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17" w:type="dxa"/>
            <w:shd w:val="clear" w:color="auto" w:fill="2F75B5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922" w:type="dxa"/>
            <w:shd w:val="clear" w:color="auto" w:fill="2F75B5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0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10" w:type="dxa"/>
            <w:shd w:val="clear" w:color="auto" w:fill="2E74B5" w:themeFill="accent1" w:themeFillShade="BF"/>
            <w:vAlign w:val="center"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</w:tr>
      <w:tr w:rsidR="00D272A5" w:rsidRPr="00C63688" w:rsidTr="00A55D67">
        <w:trPr>
          <w:trHeight w:val="288"/>
          <w:jc w:val="center"/>
        </w:trPr>
        <w:tc>
          <w:tcPr>
            <w:tcW w:w="1122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5F4DB7" w:rsidRDefault="00D272A5" w:rsidP="00A55D67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F4DB7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∆erg6</w:t>
            </w:r>
          </w:p>
        </w:tc>
        <w:tc>
          <w:tcPr>
            <w:tcW w:w="785" w:type="dxa"/>
            <w:shd w:val="clear" w:color="auto" w:fill="2F75B5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1B1580" w:rsidRDefault="00D272A5" w:rsidP="00A55D6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916" w:type="dxa"/>
            <w:shd w:val="clear" w:color="auto" w:fill="9BC2E6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915" w:type="dxa"/>
            <w:shd w:val="clear" w:color="auto" w:fill="FF0000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865" w:type="dxa"/>
            <w:shd w:val="clear" w:color="auto" w:fill="2F75B5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200</w:t>
            </w:r>
          </w:p>
        </w:tc>
        <w:tc>
          <w:tcPr>
            <w:tcW w:w="917" w:type="dxa"/>
            <w:shd w:val="clear" w:color="auto" w:fill="FF0000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8</w:t>
            </w:r>
          </w:p>
        </w:tc>
        <w:tc>
          <w:tcPr>
            <w:tcW w:w="922" w:type="dxa"/>
            <w:shd w:val="clear" w:color="auto" w:fill="FF9999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10" w:type="dxa"/>
            <w:shd w:val="clear" w:color="auto" w:fill="auto"/>
            <w:vAlign w:val="center"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</w:tr>
      <w:tr w:rsidR="00D272A5" w:rsidRPr="00C63688" w:rsidTr="00A55D67">
        <w:trPr>
          <w:trHeight w:val="201"/>
          <w:jc w:val="center"/>
        </w:trPr>
        <w:tc>
          <w:tcPr>
            <w:tcW w:w="1122" w:type="dxa"/>
            <w:shd w:val="clear" w:color="auto" w:fill="FFE599" w:themeFill="accent4" w:themeFillTint="66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5F4DB7" w:rsidRDefault="00D272A5" w:rsidP="00A55D67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F4DB7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ERG2</w:t>
            </w:r>
          </w:p>
        </w:tc>
        <w:tc>
          <w:tcPr>
            <w:tcW w:w="785" w:type="dxa"/>
            <w:shd w:val="clear" w:color="auto" w:fill="9BC2E6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916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15" w:type="dxa"/>
            <w:shd w:val="clear" w:color="auto" w:fill="9BC2E6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865" w:type="dxa"/>
            <w:shd w:val="clear" w:color="auto" w:fill="9BC2E6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917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22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10" w:type="dxa"/>
            <w:shd w:val="clear" w:color="auto" w:fill="2E74B5" w:themeFill="accent1" w:themeFillShade="BF"/>
            <w:vAlign w:val="center"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</w:tr>
      <w:tr w:rsidR="00D272A5" w:rsidRPr="00C63688" w:rsidTr="00A55D67">
        <w:trPr>
          <w:trHeight w:val="412"/>
          <w:jc w:val="center"/>
        </w:trPr>
        <w:tc>
          <w:tcPr>
            <w:tcW w:w="1122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5F4DB7" w:rsidRDefault="00D272A5" w:rsidP="00A55D67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F4DB7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∆erg2</w:t>
            </w:r>
          </w:p>
        </w:tc>
        <w:tc>
          <w:tcPr>
            <w:tcW w:w="785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16" w:type="dxa"/>
            <w:shd w:val="clear" w:color="auto" w:fill="9BC2E6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915" w:type="dxa"/>
            <w:shd w:val="clear" w:color="auto" w:fill="2F75B5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865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17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22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10" w:type="dxa"/>
            <w:shd w:val="clear" w:color="auto" w:fill="auto"/>
            <w:vAlign w:val="center"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</w:tr>
      <w:tr w:rsidR="00D272A5" w:rsidRPr="00C63688" w:rsidTr="00A55D67">
        <w:trPr>
          <w:trHeight w:val="201"/>
          <w:jc w:val="center"/>
        </w:trPr>
        <w:tc>
          <w:tcPr>
            <w:tcW w:w="1122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5F4DB7" w:rsidRDefault="00D272A5" w:rsidP="00A55D67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F4DB7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ERG3</w:t>
            </w:r>
          </w:p>
        </w:tc>
        <w:tc>
          <w:tcPr>
            <w:tcW w:w="785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16" w:type="dxa"/>
            <w:shd w:val="clear" w:color="auto" w:fill="9BC2E6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915" w:type="dxa"/>
            <w:shd w:val="clear" w:color="auto" w:fill="9BC2E6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865" w:type="dxa"/>
            <w:shd w:val="clear" w:color="auto" w:fill="9BC2E6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917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22" w:type="dxa"/>
            <w:shd w:val="clear" w:color="auto" w:fill="9BC2E6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910" w:type="dxa"/>
            <w:shd w:val="clear" w:color="auto" w:fill="auto"/>
            <w:vAlign w:val="center"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</w:tr>
      <w:tr w:rsidR="00D272A5" w:rsidRPr="00C63688" w:rsidTr="00A55D67">
        <w:trPr>
          <w:trHeight w:val="201"/>
          <w:jc w:val="center"/>
        </w:trPr>
        <w:tc>
          <w:tcPr>
            <w:tcW w:w="1122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5F4DB7" w:rsidRDefault="00D272A5" w:rsidP="00A55D67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F4DB7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∆erg3</w:t>
            </w:r>
          </w:p>
        </w:tc>
        <w:tc>
          <w:tcPr>
            <w:tcW w:w="785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16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15" w:type="dxa"/>
            <w:shd w:val="clear" w:color="auto" w:fill="FF0000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865" w:type="dxa"/>
            <w:shd w:val="clear" w:color="auto" w:fill="2F75B5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917" w:type="dxa"/>
            <w:shd w:val="clear" w:color="auto" w:fill="FF0000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922" w:type="dxa"/>
            <w:shd w:val="clear" w:color="auto" w:fill="FF9999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10" w:type="dxa"/>
            <w:shd w:val="clear" w:color="auto" w:fill="auto"/>
            <w:vAlign w:val="center"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</w:tr>
      <w:tr w:rsidR="00D272A5" w:rsidRPr="00C63688" w:rsidTr="00A55D67">
        <w:trPr>
          <w:trHeight w:val="201"/>
          <w:jc w:val="center"/>
        </w:trPr>
        <w:tc>
          <w:tcPr>
            <w:tcW w:w="1122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5F4DB7" w:rsidRDefault="00D272A5" w:rsidP="00A55D67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F4DB7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ERG5</w:t>
            </w:r>
          </w:p>
        </w:tc>
        <w:tc>
          <w:tcPr>
            <w:tcW w:w="785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16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15" w:type="dxa"/>
            <w:shd w:val="clear" w:color="auto" w:fill="9BC2E6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865" w:type="dxa"/>
            <w:shd w:val="clear" w:color="auto" w:fill="9BC2E6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917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22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10" w:type="dxa"/>
            <w:shd w:val="clear" w:color="auto" w:fill="auto"/>
            <w:vAlign w:val="center"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</w:tr>
      <w:tr w:rsidR="00D272A5" w:rsidRPr="00C63688" w:rsidTr="00A55D67">
        <w:trPr>
          <w:trHeight w:val="201"/>
          <w:jc w:val="center"/>
        </w:trPr>
        <w:tc>
          <w:tcPr>
            <w:tcW w:w="1122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5F4DB7" w:rsidRDefault="00D272A5" w:rsidP="00A55D67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F4DB7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∆erg5</w:t>
            </w:r>
          </w:p>
        </w:tc>
        <w:tc>
          <w:tcPr>
            <w:tcW w:w="785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16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15" w:type="dxa"/>
            <w:shd w:val="clear" w:color="auto" w:fill="9BC2E6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865" w:type="dxa"/>
            <w:shd w:val="clear" w:color="auto" w:fill="9BC2E6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917" w:type="dxa"/>
            <w:shd w:val="clear" w:color="auto" w:fill="FF0000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922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10" w:type="dxa"/>
            <w:shd w:val="clear" w:color="auto" w:fill="auto"/>
            <w:vAlign w:val="center"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</w:tr>
      <w:tr w:rsidR="00D272A5" w:rsidRPr="00C63688" w:rsidTr="00A55D67">
        <w:trPr>
          <w:trHeight w:val="201"/>
          <w:jc w:val="center"/>
        </w:trPr>
        <w:tc>
          <w:tcPr>
            <w:tcW w:w="1122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5F4DB7" w:rsidRDefault="00D272A5" w:rsidP="00A55D67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F4DB7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ERG4</w:t>
            </w:r>
          </w:p>
        </w:tc>
        <w:tc>
          <w:tcPr>
            <w:tcW w:w="785" w:type="dxa"/>
            <w:shd w:val="clear" w:color="auto" w:fill="9BC2E6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916" w:type="dxa"/>
            <w:shd w:val="clear" w:color="auto" w:fill="9BC2E6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915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865" w:type="dxa"/>
            <w:shd w:val="clear" w:color="auto" w:fill="9BC2E6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917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22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08" w:type="dxa"/>
            <w:vAlign w:val="center"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10" w:type="dxa"/>
            <w:vAlign w:val="center"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</w:tr>
      <w:tr w:rsidR="00D272A5" w:rsidRPr="00C63688" w:rsidTr="00A55D67">
        <w:trPr>
          <w:trHeight w:val="201"/>
          <w:jc w:val="center"/>
        </w:trPr>
        <w:tc>
          <w:tcPr>
            <w:tcW w:w="1122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5F4DB7" w:rsidRDefault="00D272A5" w:rsidP="00A55D67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F4DB7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∆erg4</w:t>
            </w:r>
          </w:p>
        </w:tc>
        <w:tc>
          <w:tcPr>
            <w:tcW w:w="785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16" w:type="dxa"/>
            <w:shd w:val="clear" w:color="auto" w:fill="9BC2E6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915" w:type="dxa"/>
            <w:shd w:val="clear" w:color="auto" w:fill="9BC2E6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865" w:type="dxa"/>
            <w:shd w:val="clear" w:color="auto" w:fill="FF0000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4</w:t>
            </w:r>
          </w:p>
        </w:tc>
        <w:tc>
          <w:tcPr>
            <w:tcW w:w="917" w:type="dxa"/>
            <w:shd w:val="clear" w:color="auto" w:fill="FF0000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922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08" w:type="dxa"/>
            <w:vAlign w:val="center"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10" w:type="dxa"/>
            <w:vAlign w:val="center"/>
          </w:tcPr>
          <w:p w:rsidR="00D272A5" w:rsidRPr="00C63688" w:rsidRDefault="00D272A5" w:rsidP="00A55D6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</w:tr>
    </w:tbl>
    <w:p w:rsidR="00D272A5" w:rsidRPr="00C63688" w:rsidRDefault="00D272A5" w:rsidP="00D272A5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C63688">
        <w:rPr>
          <w:rFonts w:ascii="Times New Roman" w:hAnsi="Times New Roman" w:cs="Times New Roman"/>
          <w:sz w:val="24"/>
          <w:szCs w:val="24"/>
        </w:rPr>
        <w:t>Yellow boxes represent slow-growing strains</w:t>
      </w:r>
    </w:p>
    <w:p w:rsidR="00D272A5" w:rsidRPr="00C63688" w:rsidRDefault="00D272A5" w:rsidP="00D272A5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C63688">
        <w:rPr>
          <w:rFonts w:ascii="Times New Roman" w:hAnsi="Times New Roman" w:cs="Times New Roman"/>
          <w:sz w:val="24"/>
          <w:szCs w:val="24"/>
        </w:rPr>
        <w:t>Red box denotes significant resistance</w:t>
      </w:r>
    </w:p>
    <w:p w:rsidR="00D272A5" w:rsidRPr="00C63688" w:rsidRDefault="00D272A5" w:rsidP="00D272A5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C63688">
        <w:rPr>
          <w:rFonts w:ascii="Times New Roman" w:hAnsi="Times New Roman" w:cs="Times New Roman"/>
          <w:sz w:val="24"/>
          <w:szCs w:val="24"/>
        </w:rPr>
        <w:t>Blue box denotes significant hyper-susceptibility</w:t>
      </w:r>
    </w:p>
    <w:p w:rsidR="00D272A5" w:rsidRPr="00C63688" w:rsidRDefault="00D272A5" w:rsidP="00D272A5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C63688">
        <w:rPr>
          <w:rFonts w:ascii="Times New Roman" w:hAnsi="Times New Roman" w:cs="Times New Roman"/>
          <w:sz w:val="24"/>
          <w:szCs w:val="24"/>
        </w:rPr>
        <w:t>Strains that had at least 4 fold reduced susceptibility are colored dark red and strains that had at least 4 fold increased susceptibility are shaded dark blue. MIC differences that are two-fold difference from WT are indicated by a light red or light blue shading to identify potential patterns of resistance or susceptibility but are not considered significant at this time.</w:t>
      </w:r>
    </w:p>
    <w:p w:rsidR="00D272A5" w:rsidRPr="00C63688" w:rsidRDefault="00D272A5" w:rsidP="00D272A5">
      <w:pPr>
        <w:spacing w:after="0" w:line="480" w:lineRule="auto"/>
        <w:contextualSpacing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</w:p>
    <w:p w:rsidR="004D2333" w:rsidRDefault="004D2333">
      <w:bookmarkStart w:id="0" w:name="_GoBack"/>
      <w:bookmarkEnd w:id="0"/>
    </w:p>
    <w:sectPr w:rsidR="004D23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72A5"/>
    <w:rsid w:val="004D2333"/>
    <w:rsid w:val="00D27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CEB92FC-9A29-4027-AAFA-592014280D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72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8</Words>
  <Characters>124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KC</Company>
  <LinksUpToDate>false</LinksUpToDate>
  <CharactersWithSpaces>1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quivel, Brooke</dc:creator>
  <cp:keywords/>
  <dc:description/>
  <cp:lastModifiedBy>Esquivel, Brooke</cp:lastModifiedBy>
  <cp:revision>1</cp:revision>
  <dcterms:created xsi:type="dcterms:W3CDTF">2018-06-12T16:40:00Z</dcterms:created>
  <dcterms:modified xsi:type="dcterms:W3CDTF">2018-06-12T16:41:00Z</dcterms:modified>
</cp:coreProperties>
</file>